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2303"/>
        <w:gridCol w:w="1633"/>
        <w:gridCol w:w="3260"/>
        <w:gridCol w:w="2016"/>
      </w:tblGrid>
      <w:tr w:rsidR="004003AC" w:rsidRPr="0030634C" w14:paraId="60657F01" w14:textId="77777777" w:rsidTr="0030634C">
        <w:tc>
          <w:tcPr>
            <w:tcW w:w="2303" w:type="dxa"/>
            <w:shd w:val="clear" w:color="auto" w:fill="DBE5F1" w:themeFill="accent1" w:themeFillTint="33"/>
          </w:tcPr>
          <w:p w14:paraId="566E36C5" w14:textId="77777777" w:rsidR="004003AC" w:rsidRPr="00B96D37" w:rsidRDefault="004003AC" w:rsidP="0030634C">
            <w:pPr>
              <w:rPr>
                <w:rFonts w:ascii="Calibri" w:hAnsi="Calibri"/>
                <w:b/>
                <w:color w:val="000000"/>
              </w:rPr>
            </w:pPr>
            <w:r w:rsidRPr="00B96D37">
              <w:rPr>
                <w:rFonts w:ascii="Calibri" w:hAnsi="Calibri"/>
                <w:b/>
                <w:color w:val="000000"/>
              </w:rPr>
              <w:t>Probe.Set_ID</w:t>
            </w:r>
          </w:p>
          <w:p w14:paraId="5D381861" w14:textId="77777777" w:rsidR="004003AC" w:rsidRPr="00B96D37" w:rsidRDefault="004003AC" w:rsidP="0030634C">
            <w:pPr>
              <w:rPr>
                <w:b/>
              </w:rPr>
            </w:pPr>
          </w:p>
        </w:tc>
        <w:tc>
          <w:tcPr>
            <w:tcW w:w="1633" w:type="dxa"/>
            <w:shd w:val="clear" w:color="auto" w:fill="DBE5F1" w:themeFill="accent1" w:themeFillTint="33"/>
          </w:tcPr>
          <w:p w14:paraId="4C0C21E5" w14:textId="77777777" w:rsidR="004003AC" w:rsidRPr="00B96D37" w:rsidRDefault="004003AC" w:rsidP="0030634C">
            <w:pPr>
              <w:rPr>
                <w:rFonts w:ascii="Calibri" w:hAnsi="Calibri"/>
                <w:b/>
                <w:color w:val="000000"/>
              </w:rPr>
            </w:pPr>
            <w:r w:rsidRPr="00B96D37">
              <w:rPr>
                <w:rFonts w:ascii="Calibri" w:hAnsi="Calibri"/>
                <w:b/>
                <w:color w:val="000000"/>
              </w:rPr>
              <w:t>Gene name</w:t>
            </w:r>
          </w:p>
          <w:p w14:paraId="087D342C" w14:textId="77777777" w:rsidR="004003AC" w:rsidRPr="00B96D37" w:rsidRDefault="004003AC" w:rsidP="0030634C">
            <w:pPr>
              <w:rPr>
                <w:b/>
              </w:rPr>
            </w:pPr>
          </w:p>
        </w:tc>
        <w:tc>
          <w:tcPr>
            <w:tcW w:w="3260" w:type="dxa"/>
            <w:shd w:val="clear" w:color="auto" w:fill="DBE5F1" w:themeFill="accent1" w:themeFillTint="33"/>
          </w:tcPr>
          <w:p w14:paraId="464737A1" w14:textId="77777777" w:rsidR="004003AC" w:rsidRPr="00B96D37" w:rsidRDefault="004003AC" w:rsidP="0030634C">
            <w:pPr>
              <w:rPr>
                <w:b/>
              </w:rPr>
            </w:pPr>
            <w:r w:rsidRPr="00B96D37">
              <w:rPr>
                <w:b/>
              </w:rPr>
              <w:t>Gene Description</w:t>
            </w:r>
          </w:p>
        </w:tc>
        <w:tc>
          <w:tcPr>
            <w:tcW w:w="2016" w:type="dxa"/>
            <w:shd w:val="clear" w:color="auto" w:fill="DBE5F1" w:themeFill="accent1" w:themeFillTint="33"/>
          </w:tcPr>
          <w:p w14:paraId="3CC8049B" w14:textId="03F28F07" w:rsidR="004003AC" w:rsidRPr="00B96D37" w:rsidRDefault="002F36DD" w:rsidP="0030634C">
            <w:pPr>
              <w:rPr>
                <w:b/>
              </w:rPr>
            </w:pPr>
            <w:r>
              <w:rPr>
                <w:b/>
              </w:rPr>
              <w:t>Log2-fold change</w:t>
            </w:r>
          </w:p>
        </w:tc>
      </w:tr>
      <w:tr w:rsidR="004003AC" w14:paraId="703980FB" w14:textId="77777777" w:rsidTr="0030634C">
        <w:tc>
          <w:tcPr>
            <w:tcW w:w="2303" w:type="dxa"/>
          </w:tcPr>
          <w:p w14:paraId="30C63B41" w14:textId="77777777" w:rsidR="004003AC" w:rsidRDefault="004003AC" w:rsidP="0030634C">
            <w:r>
              <w:rPr>
                <w:rFonts w:ascii="Calibri" w:hAnsi="Calibri"/>
                <w:color w:val="000000"/>
              </w:rPr>
              <w:t>TC0300001175.mm.1</w:t>
            </w:r>
          </w:p>
        </w:tc>
        <w:tc>
          <w:tcPr>
            <w:tcW w:w="1633" w:type="dxa"/>
          </w:tcPr>
          <w:p w14:paraId="3FDC0A0D" w14:textId="77777777" w:rsidR="004003AC" w:rsidRDefault="004003AC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r669b </w:t>
            </w:r>
          </w:p>
          <w:p w14:paraId="777A5B9A" w14:textId="77777777" w:rsidR="004003AC" w:rsidRDefault="004003AC" w:rsidP="0030634C"/>
        </w:tc>
        <w:tc>
          <w:tcPr>
            <w:tcW w:w="3260" w:type="dxa"/>
          </w:tcPr>
          <w:p w14:paraId="2C191CB5" w14:textId="77777777" w:rsidR="004003AC" w:rsidRDefault="004003AC" w:rsidP="0030634C">
            <w:r w:rsidRPr="004003AC">
              <w:t>microRNA 669b</w:t>
            </w:r>
          </w:p>
        </w:tc>
        <w:tc>
          <w:tcPr>
            <w:tcW w:w="2016" w:type="dxa"/>
          </w:tcPr>
          <w:p w14:paraId="5A6F05AC" w14:textId="77777777" w:rsidR="004003AC" w:rsidRDefault="004003AC" w:rsidP="0030634C">
            <w:r>
              <w:t>3,48</w:t>
            </w:r>
            <w:r w:rsidR="00E65698">
              <w:t>2</w:t>
            </w:r>
          </w:p>
        </w:tc>
      </w:tr>
      <w:tr w:rsidR="004003AC" w14:paraId="4B906D86" w14:textId="77777777" w:rsidTr="0030634C">
        <w:tc>
          <w:tcPr>
            <w:tcW w:w="2303" w:type="dxa"/>
          </w:tcPr>
          <w:p w14:paraId="691613CB" w14:textId="77777777" w:rsidR="004003AC" w:rsidRDefault="004003AC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0200004648.mm.1</w:t>
            </w:r>
          </w:p>
          <w:p w14:paraId="0F024145" w14:textId="77777777" w:rsidR="004003AC" w:rsidRDefault="004003AC" w:rsidP="0030634C"/>
        </w:tc>
        <w:tc>
          <w:tcPr>
            <w:tcW w:w="1633" w:type="dxa"/>
          </w:tcPr>
          <w:p w14:paraId="648EA478" w14:textId="77777777" w:rsidR="004003AC" w:rsidRDefault="004003AC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r3098 </w:t>
            </w:r>
          </w:p>
          <w:p w14:paraId="4F487678" w14:textId="77777777" w:rsidR="004003AC" w:rsidRDefault="004003AC" w:rsidP="0030634C"/>
        </w:tc>
        <w:tc>
          <w:tcPr>
            <w:tcW w:w="3260" w:type="dxa"/>
          </w:tcPr>
          <w:p w14:paraId="29F5C27F" w14:textId="77777777" w:rsidR="004003AC" w:rsidRDefault="004003AC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croRNA 3098 </w:t>
            </w:r>
          </w:p>
          <w:p w14:paraId="54334100" w14:textId="77777777" w:rsidR="004003AC" w:rsidRDefault="004003AC" w:rsidP="0030634C"/>
        </w:tc>
        <w:tc>
          <w:tcPr>
            <w:tcW w:w="2016" w:type="dxa"/>
          </w:tcPr>
          <w:p w14:paraId="4D51860D" w14:textId="77777777" w:rsidR="004003AC" w:rsidRDefault="004003AC" w:rsidP="0030634C">
            <w:r>
              <w:t>2,82</w:t>
            </w:r>
            <w:r w:rsidR="00E65698">
              <w:t>0</w:t>
            </w:r>
          </w:p>
        </w:tc>
      </w:tr>
      <w:tr w:rsidR="004003AC" w:rsidRPr="00E65698" w14:paraId="20A38214" w14:textId="77777777" w:rsidTr="0030634C">
        <w:tc>
          <w:tcPr>
            <w:tcW w:w="2303" w:type="dxa"/>
          </w:tcPr>
          <w:p w14:paraId="7EC68E7C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0700001506.mm.1</w:t>
            </w:r>
          </w:p>
          <w:p w14:paraId="22551EF7" w14:textId="77777777" w:rsidR="004003AC" w:rsidRDefault="004003AC" w:rsidP="0030634C"/>
        </w:tc>
        <w:tc>
          <w:tcPr>
            <w:tcW w:w="1633" w:type="dxa"/>
          </w:tcPr>
          <w:p w14:paraId="36919D35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m19831 </w:t>
            </w:r>
          </w:p>
          <w:p w14:paraId="0B48CBEE" w14:textId="77777777" w:rsidR="004003AC" w:rsidRDefault="004003AC" w:rsidP="0030634C"/>
        </w:tc>
        <w:tc>
          <w:tcPr>
            <w:tcW w:w="3260" w:type="dxa"/>
          </w:tcPr>
          <w:p w14:paraId="02C41C7E" w14:textId="77777777" w:rsidR="00E65698" w:rsidRPr="00E65698" w:rsidRDefault="00E65698" w:rsidP="0030634C">
            <w:pPr>
              <w:rPr>
                <w:rFonts w:ascii="Calibri" w:hAnsi="Calibri"/>
                <w:color w:val="000000"/>
                <w:lang w:val="en-US"/>
              </w:rPr>
            </w:pPr>
            <w:r w:rsidRPr="00E65698">
              <w:rPr>
                <w:rFonts w:ascii="Calibri" w:hAnsi="Calibri"/>
                <w:color w:val="000000"/>
                <w:lang w:val="en-US"/>
              </w:rPr>
              <w:t xml:space="preserve">PREDICTED:  predicted gene, 19831, transcript variant 1 (Gm19831), miscRNA. </w:t>
            </w:r>
          </w:p>
          <w:p w14:paraId="3885B5A3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2016" w:type="dxa"/>
          </w:tcPr>
          <w:p w14:paraId="7C95F9F7" w14:textId="77777777" w:rsidR="004003AC" w:rsidRPr="00E65698" w:rsidRDefault="00E65698" w:rsidP="0030634C">
            <w:pPr>
              <w:rPr>
                <w:lang w:val="en-US"/>
              </w:rPr>
            </w:pPr>
            <w:r>
              <w:rPr>
                <w:lang w:val="en-US"/>
              </w:rPr>
              <w:t>2,482</w:t>
            </w:r>
          </w:p>
        </w:tc>
      </w:tr>
      <w:tr w:rsidR="004003AC" w:rsidRPr="00E65698" w14:paraId="464FAAFE" w14:textId="77777777" w:rsidTr="0030634C">
        <w:tc>
          <w:tcPr>
            <w:tcW w:w="2303" w:type="dxa"/>
          </w:tcPr>
          <w:p w14:paraId="3BC1EACB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1100000339.mm.1</w:t>
            </w:r>
          </w:p>
          <w:p w14:paraId="19594A0F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1633" w:type="dxa"/>
          </w:tcPr>
          <w:p w14:paraId="117AF2E6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ba-a2 </w:t>
            </w:r>
          </w:p>
          <w:p w14:paraId="34C5260A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0A51283A" w14:textId="77777777" w:rsidR="00E65698" w:rsidRPr="00E65698" w:rsidRDefault="00E65698" w:rsidP="0030634C">
            <w:pPr>
              <w:rPr>
                <w:rFonts w:ascii="Calibri" w:hAnsi="Calibri"/>
                <w:color w:val="000000"/>
                <w:lang w:val="en-US"/>
              </w:rPr>
            </w:pPr>
            <w:r w:rsidRPr="00E65698">
              <w:rPr>
                <w:rFonts w:ascii="Calibri" w:hAnsi="Calibri"/>
                <w:color w:val="000000"/>
                <w:lang w:val="en-US"/>
              </w:rPr>
              <w:t xml:space="preserve">hemoglobin alpha, adult chain 2 (Hba-a2), mRNA. </w:t>
            </w:r>
          </w:p>
          <w:p w14:paraId="6680DD55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2016" w:type="dxa"/>
          </w:tcPr>
          <w:p w14:paraId="78B802C8" w14:textId="77777777" w:rsidR="004003AC" w:rsidRPr="00E65698" w:rsidRDefault="00E65698" w:rsidP="0030634C">
            <w:pPr>
              <w:rPr>
                <w:lang w:val="en-US"/>
              </w:rPr>
            </w:pPr>
            <w:r>
              <w:rPr>
                <w:lang w:val="en-US"/>
              </w:rPr>
              <w:t>2,235</w:t>
            </w:r>
          </w:p>
        </w:tc>
      </w:tr>
      <w:tr w:rsidR="004003AC" w:rsidRPr="00E65698" w14:paraId="60617FAB" w14:textId="77777777" w:rsidTr="0030634C">
        <w:tc>
          <w:tcPr>
            <w:tcW w:w="2303" w:type="dxa"/>
          </w:tcPr>
          <w:p w14:paraId="795FA152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0700003908.mm.1</w:t>
            </w:r>
          </w:p>
          <w:p w14:paraId="64BCB8D4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1633" w:type="dxa"/>
          </w:tcPr>
          <w:p w14:paraId="370B888A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bb-bt </w:t>
            </w:r>
          </w:p>
          <w:p w14:paraId="5081E2B5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21E32C06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moglobin, beta adult t chain </w:t>
            </w:r>
          </w:p>
          <w:p w14:paraId="231C95BC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2016" w:type="dxa"/>
          </w:tcPr>
          <w:p w14:paraId="1AA8FF94" w14:textId="77777777" w:rsidR="004003AC" w:rsidRPr="00E65698" w:rsidRDefault="00E65698" w:rsidP="0030634C">
            <w:pPr>
              <w:rPr>
                <w:lang w:val="en-US"/>
              </w:rPr>
            </w:pPr>
            <w:r>
              <w:rPr>
                <w:lang w:val="en-US"/>
              </w:rPr>
              <w:t>2,112</w:t>
            </w:r>
          </w:p>
        </w:tc>
      </w:tr>
      <w:tr w:rsidR="004003AC" w:rsidRPr="00E65698" w14:paraId="6EA4E7A3" w14:textId="77777777" w:rsidTr="0030634C">
        <w:tc>
          <w:tcPr>
            <w:tcW w:w="2303" w:type="dxa"/>
          </w:tcPr>
          <w:p w14:paraId="176BB816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1100000336.mm.1</w:t>
            </w:r>
          </w:p>
          <w:p w14:paraId="1A81EC3A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1633" w:type="dxa"/>
          </w:tcPr>
          <w:p w14:paraId="05502472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ba-a2 </w:t>
            </w:r>
          </w:p>
          <w:p w14:paraId="6E92E5CE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1486F91D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moglobin alpha, adult chain 2 </w:t>
            </w:r>
          </w:p>
          <w:p w14:paraId="190F88F5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2016" w:type="dxa"/>
          </w:tcPr>
          <w:p w14:paraId="0405D40F" w14:textId="77777777" w:rsidR="004003AC" w:rsidRPr="00E65698" w:rsidRDefault="00E65698" w:rsidP="0030634C">
            <w:pPr>
              <w:rPr>
                <w:lang w:val="en-US"/>
              </w:rPr>
            </w:pPr>
            <w:r>
              <w:rPr>
                <w:lang w:val="en-US"/>
              </w:rPr>
              <w:t>2,04</w:t>
            </w:r>
            <w:r w:rsidR="00B323C0">
              <w:rPr>
                <w:lang w:val="en-US"/>
              </w:rPr>
              <w:t>1</w:t>
            </w:r>
          </w:p>
        </w:tc>
      </w:tr>
      <w:tr w:rsidR="004003AC" w:rsidRPr="00E65698" w14:paraId="3577EBB2" w14:textId="77777777" w:rsidTr="0030634C">
        <w:tc>
          <w:tcPr>
            <w:tcW w:w="2303" w:type="dxa"/>
          </w:tcPr>
          <w:p w14:paraId="47574E27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0700003909.mm.1</w:t>
            </w:r>
          </w:p>
          <w:p w14:paraId="7B5E0468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1633" w:type="dxa"/>
          </w:tcPr>
          <w:p w14:paraId="60DC0C9B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bb-bs </w:t>
            </w:r>
          </w:p>
          <w:p w14:paraId="74DC75D7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48A1A9A6" w14:textId="77777777" w:rsidR="00E65698" w:rsidRDefault="00E65698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moglobin, beta adult s chain </w:t>
            </w:r>
          </w:p>
          <w:p w14:paraId="7CF6188C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2016" w:type="dxa"/>
          </w:tcPr>
          <w:p w14:paraId="0818AB7F" w14:textId="77777777" w:rsidR="004003AC" w:rsidRPr="00E65698" w:rsidRDefault="00E65698" w:rsidP="0030634C">
            <w:pPr>
              <w:rPr>
                <w:lang w:val="en-US"/>
              </w:rPr>
            </w:pPr>
            <w:r>
              <w:rPr>
                <w:lang w:val="en-US"/>
              </w:rPr>
              <w:t>2,03</w:t>
            </w:r>
            <w:r w:rsidR="00B323C0">
              <w:rPr>
                <w:lang w:val="en-US"/>
              </w:rPr>
              <w:t>8</w:t>
            </w:r>
          </w:p>
        </w:tc>
      </w:tr>
      <w:tr w:rsidR="004003AC" w:rsidRPr="00E65698" w14:paraId="687DB345" w14:textId="77777777" w:rsidTr="0030634C">
        <w:tc>
          <w:tcPr>
            <w:tcW w:w="2303" w:type="dxa"/>
          </w:tcPr>
          <w:p w14:paraId="5499ED38" w14:textId="77777777" w:rsidR="00FA0EE4" w:rsidRDefault="00FA0EE4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1700001227.mm.1</w:t>
            </w:r>
          </w:p>
          <w:p w14:paraId="302E6A37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1633" w:type="dxa"/>
          </w:tcPr>
          <w:p w14:paraId="7FAD96E5" w14:textId="77777777" w:rsidR="00FA0EE4" w:rsidRDefault="00FA0EE4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m11096 </w:t>
            </w:r>
          </w:p>
          <w:p w14:paraId="4182C401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0A63B18" w14:textId="77777777" w:rsidR="00FA0EE4" w:rsidRPr="00FA0EE4" w:rsidRDefault="00FA0EE4" w:rsidP="0030634C">
            <w:pPr>
              <w:rPr>
                <w:rFonts w:ascii="Calibri" w:hAnsi="Calibri"/>
                <w:color w:val="000000"/>
                <w:lang w:val="en-US"/>
              </w:rPr>
            </w:pPr>
            <w:r w:rsidRPr="00FA0EE4">
              <w:rPr>
                <w:rFonts w:ascii="Calibri" w:hAnsi="Calibri"/>
                <w:color w:val="000000"/>
                <w:lang w:val="en-US"/>
              </w:rPr>
              <w:t xml:space="preserve">predicted gene 11096 [Source:MGI Symbol;Acc:MGI:3779332] </w:t>
            </w:r>
          </w:p>
          <w:p w14:paraId="1435F4AB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2016" w:type="dxa"/>
          </w:tcPr>
          <w:p w14:paraId="74F7FBA4" w14:textId="77777777" w:rsidR="004003AC" w:rsidRPr="00E65698" w:rsidRDefault="00FA0EE4" w:rsidP="0030634C">
            <w:pPr>
              <w:rPr>
                <w:lang w:val="en-US"/>
              </w:rPr>
            </w:pPr>
            <w:r>
              <w:rPr>
                <w:lang w:val="en-US"/>
              </w:rPr>
              <w:t>2,034</w:t>
            </w:r>
          </w:p>
        </w:tc>
      </w:tr>
      <w:tr w:rsidR="004003AC" w:rsidRPr="00E65698" w14:paraId="7DE5340D" w14:textId="77777777" w:rsidTr="0030634C">
        <w:tc>
          <w:tcPr>
            <w:tcW w:w="2303" w:type="dxa"/>
          </w:tcPr>
          <w:p w14:paraId="39533F19" w14:textId="77777777" w:rsidR="00FA0EE4" w:rsidRDefault="00FA0EE4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1100002474.mm.1</w:t>
            </w:r>
          </w:p>
          <w:p w14:paraId="49A8848A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1633" w:type="dxa"/>
          </w:tcPr>
          <w:p w14:paraId="60F16F88" w14:textId="77777777" w:rsidR="00FA0EE4" w:rsidRDefault="00FA0EE4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C100862145 </w:t>
            </w:r>
          </w:p>
          <w:p w14:paraId="2950A699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16140E88" w14:textId="77777777" w:rsidR="00FA0EE4" w:rsidRPr="00FA0EE4" w:rsidRDefault="00FA0EE4" w:rsidP="0030634C">
            <w:pPr>
              <w:rPr>
                <w:rFonts w:ascii="Calibri" w:hAnsi="Calibri"/>
                <w:color w:val="000000"/>
                <w:lang w:val="en-US"/>
              </w:rPr>
            </w:pPr>
            <w:r w:rsidRPr="00FA0EE4">
              <w:rPr>
                <w:rFonts w:ascii="Calibri" w:hAnsi="Calibri"/>
                <w:color w:val="000000"/>
                <w:lang w:val="en-US"/>
              </w:rPr>
              <w:t xml:space="preserve">PREDICTED:  uncharacterized LOC100862145, transcript variant 1 (LOC100862145), miscRNA. </w:t>
            </w:r>
          </w:p>
          <w:p w14:paraId="1A7E2DCF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2016" w:type="dxa"/>
          </w:tcPr>
          <w:p w14:paraId="75B00CBA" w14:textId="77777777" w:rsidR="004003AC" w:rsidRPr="00E65698" w:rsidRDefault="00FA0EE4" w:rsidP="0030634C">
            <w:pPr>
              <w:rPr>
                <w:lang w:val="en-US"/>
              </w:rPr>
            </w:pPr>
            <w:r>
              <w:rPr>
                <w:lang w:val="en-US"/>
              </w:rPr>
              <w:t>2,031</w:t>
            </w:r>
          </w:p>
        </w:tc>
      </w:tr>
      <w:tr w:rsidR="004003AC" w:rsidRPr="00E65698" w14:paraId="752EB6EC" w14:textId="77777777" w:rsidTr="0030634C">
        <w:tc>
          <w:tcPr>
            <w:tcW w:w="2303" w:type="dxa"/>
          </w:tcPr>
          <w:p w14:paraId="5D0AD9EC" w14:textId="77777777" w:rsidR="00FA0EE4" w:rsidRDefault="00FA0EE4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0900003162.mm.1</w:t>
            </w:r>
          </w:p>
          <w:p w14:paraId="04570EAD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1633" w:type="dxa"/>
          </w:tcPr>
          <w:p w14:paraId="1ADAB175" w14:textId="77777777" w:rsidR="00FA0EE4" w:rsidRDefault="00FA0EE4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r5128 </w:t>
            </w:r>
          </w:p>
          <w:p w14:paraId="52D6883B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0B351827" w14:textId="77777777" w:rsidR="00FA0EE4" w:rsidRDefault="00FA0EE4" w:rsidP="003063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croRNA 5128 </w:t>
            </w:r>
          </w:p>
          <w:p w14:paraId="0EEC460B" w14:textId="77777777" w:rsidR="004003AC" w:rsidRPr="00E65698" w:rsidRDefault="004003AC" w:rsidP="0030634C">
            <w:pPr>
              <w:rPr>
                <w:lang w:val="en-US"/>
              </w:rPr>
            </w:pPr>
          </w:p>
        </w:tc>
        <w:tc>
          <w:tcPr>
            <w:tcW w:w="2016" w:type="dxa"/>
          </w:tcPr>
          <w:p w14:paraId="1947DE7A" w14:textId="77777777" w:rsidR="004003AC" w:rsidRPr="00E65698" w:rsidRDefault="00FA0EE4" w:rsidP="0030634C">
            <w:pPr>
              <w:rPr>
                <w:lang w:val="en-US"/>
              </w:rPr>
            </w:pPr>
            <w:r>
              <w:rPr>
                <w:lang w:val="en-US"/>
              </w:rPr>
              <w:t>2,016</w:t>
            </w:r>
          </w:p>
        </w:tc>
      </w:tr>
    </w:tbl>
    <w:p w14:paraId="1C2C7C50" w14:textId="2B12B8BA" w:rsidR="00E21135" w:rsidRPr="00B96D37" w:rsidRDefault="006A7212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. Table 3</w:t>
      </w:r>
      <w:bookmarkStart w:id="0" w:name="_GoBack"/>
      <w:bookmarkEnd w:id="0"/>
      <w:r w:rsidR="0030634C" w:rsidRPr="00B96D37">
        <w:rPr>
          <w:b/>
          <w:sz w:val="24"/>
          <w:szCs w:val="24"/>
          <w:lang w:val="en-US"/>
        </w:rPr>
        <w:t xml:space="preserve">. </w:t>
      </w:r>
      <w:r w:rsidR="0030634C" w:rsidRPr="00B96D37">
        <w:rPr>
          <w:sz w:val="24"/>
          <w:szCs w:val="24"/>
          <w:lang w:val="en-US"/>
        </w:rPr>
        <w:t>U</w:t>
      </w:r>
      <w:r w:rsidR="003072F8">
        <w:rPr>
          <w:sz w:val="24"/>
          <w:szCs w:val="24"/>
          <w:lang w:val="en-US"/>
        </w:rPr>
        <w:t xml:space="preserve">pregulated genes in the tumors </w:t>
      </w:r>
      <w:r w:rsidR="0030634C" w:rsidRPr="00B96D37">
        <w:rPr>
          <w:sz w:val="24"/>
          <w:szCs w:val="24"/>
          <w:lang w:val="en-US"/>
        </w:rPr>
        <w:t>from mMCP6</w:t>
      </w:r>
      <w:r w:rsidR="0030634C" w:rsidRPr="00B96D37">
        <w:rPr>
          <w:sz w:val="24"/>
          <w:szCs w:val="24"/>
          <w:vertAlign w:val="superscript"/>
          <w:lang w:val="en-US"/>
        </w:rPr>
        <w:t>-/-</w:t>
      </w:r>
      <w:r w:rsidR="0030634C" w:rsidRPr="00B96D37">
        <w:rPr>
          <w:sz w:val="24"/>
          <w:szCs w:val="24"/>
          <w:lang w:val="en-US"/>
        </w:rPr>
        <w:t xml:space="preserve"> mice </w:t>
      </w:r>
      <w:r w:rsidR="008E5064">
        <w:rPr>
          <w:sz w:val="24"/>
          <w:szCs w:val="24"/>
          <w:lang w:val="en-US"/>
        </w:rPr>
        <w:t xml:space="preserve">vs. </w:t>
      </w:r>
      <w:r w:rsidR="0030634C" w:rsidRPr="00B96D37">
        <w:rPr>
          <w:sz w:val="24"/>
          <w:szCs w:val="24"/>
          <w:lang w:val="en-US"/>
        </w:rPr>
        <w:t>tumors from WT mice.</w:t>
      </w:r>
    </w:p>
    <w:p w14:paraId="71A9D736" w14:textId="77777777" w:rsidR="007B7FF3" w:rsidRPr="0030634C" w:rsidRDefault="007B7FF3">
      <w:pPr>
        <w:rPr>
          <w:lang w:val="en-US"/>
        </w:rPr>
      </w:pPr>
    </w:p>
    <w:sectPr w:rsidR="007B7FF3" w:rsidRPr="003063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3AC"/>
    <w:rsid w:val="002402DF"/>
    <w:rsid w:val="002F36DD"/>
    <w:rsid w:val="0030634C"/>
    <w:rsid w:val="003072F8"/>
    <w:rsid w:val="004003AC"/>
    <w:rsid w:val="00682636"/>
    <w:rsid w:val="006A7212"/>
    <w:rsid w:val="007B7FF3"/>
    <w:rsid w:val="008E5064"/>
    <w:rsid w:val="00B323C0"/>
    <w:rsid w:val="00B96D37"/>
    <w:rsid w:val="00E21135"/>
    <w:rsid w:val="00E65698"/>
    <w:rsid w:val="00FA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2CB8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9</Words>
  <Characters>79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na Grujic</dc:creator>
  <cp:lastModifiedBy>Gunnar Pejler</cp:lastModifiedBy>
  <cp:revision>13</cp:revision>
  <dcterms:created xsi:type="dcterms:W3CDTF">2019-02-15T12:41:00Z</dcterms:created>
  <dcterms:modified xsi:type="dcterms:W3CDTF">2019-06-11T11:47:00Z</dcterms:modified>
</cp:coreProperties>
</file>